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A9D8" w14:textId="77777777" w:rsidR="00A232C0" w:rsidRDefault="00A232C0" w:rsidP="00A232C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E00D9">
        <w:rPr>
          <w:noProof/>
          <w:lang w:eastAsia="hu-HU"/>
        </w:rPr>
        <w:drawing>
          <wp:inline distT="0" distB="0" distL="0" distR="0" wp14:anchorId="6C62A2C5" wp14:editId="4B9F4042">
            <wp:extent cx="6261525" cy="3022600"/>
            <wp:effectExtent l="0" t="0" r="6350" b="6350"/>
            <wp:docPr id="1579801048" name="Kép 1579801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944" cy="3027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80B0" w14:textId="36CACED6" w:rsidR="00A232C0" w:rsidRPr="00C659DF" w:rsidRDefault="00C659DF" w:rsidP="00C659D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</w:t>
      </w:r>
      <w:r w:rsidR="00A232C0" w:rsidRPr="00B019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A232C0" w:rsidRPr="00B0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32C0" w:rsidRPr="00C659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fifth meta-analysis: The relationship between work addiction and quality </w:t>
      </w:r>
      <w:r w:rsidR="00A232C0" w:rsidRPr="00C659DF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 xml:space="preserve">of </w:t>
      </w:r>
      <w:bookmarkStart w:id="0" w:name="_Hlk159410283"/>
      <w:r w:rsidR="00A232C0" w:rsidRPr="00C659DF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relationships with friends, community, and colleagues</w:t>
      </w:r>
      <w:bookmarkEnd w:id="0"/>
      <w:r w:rsidR="00B30FF4" w:rsidRPr="00C659DF"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  <w:t>.</w:t>
      </w:r>
    </w:p>
    <w:p w14:paraId="2F6D28AD" w14:textId="77777777" w:rsidR="00A232C0" w:rsidRPr="00A232C0" w:rsidRDefault="00A232C0">
      <w:pPr>
        <w:rPr>
          <w:lang w:val="en-US"/>
        </w:rPr>
      </w:pPr>
    </w:p>
    <w:sectPr w:rsidR="00A232C0" w:rsidRPr="00A23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C0"/>
    <w:rsid w:val="00A232C0"/>
    <w:rsid w:val="00B30FF4"/>
    <w:rsid w:val="00C6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3DEAF"/>
  <w15:chartTrackingRefBased/>
  <w15:docId w15:val="{162FAF9F-3E9A-4461-A40F-D73E9298B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232C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41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3</cp:revision>
  <dcterms:created xsi:type="dcterms:W3CDTF">2024-02-25T16:55:00Z</dcterms:created>
  <dcterms:modified xsi:type="dcterms:W3CDTF">2024-04-30T15:18:00Z</dcterms:modified>
</cp:coreProperties>
</file>